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478" w:rsidRPr="00FA2845" w:rsidRDefault="00BC1478" w:rsidP="00D26EA0">
      <w:pPr>
        <w:spacing w:after="0" w:line="240" w:lineRule="auto"/>
        <w:rPr>
          <w:rFonts w:eastAsia="Calibri" w:cs="Times New Roman"/>
          <w:b/>
          <w:lang w:val="en-US" w:eastAsia="de-DE"/>
        </w:rPr>
      </w:pPr>
      <w:bookmarkStart w:id="0" w:name="_GoBack"/>
      <w:bookmarkEnd w:id="0"/>
    </w:p>
    <w:p w:rsidR="00D26EA0" w:rsidRPr="00FA2845" w:rsidRDefault="00DF3E96" w:rsidP="00D26EA0">
      <w:pPr>
        <w:spacing w:after="0" w:line="240" w:lineRule="auto"/>
        <w:rPr>
          <w:rFonts w:cs="Times New Roman"/>
          <w:lang w:val="en-US"/>
        </w:rPr>
      </w:pPr>
      <w:r w:rsidRPr="00FA2845">
        <w:rPr>
          <w:rFonts w:eastAsia="Calibri" w:cs="Times New Roman"/>
          <w:b/>
          <w:lang w:val="en-US" w:eastAsia="de-DE"/>
        </w:rPr>
        <w:t>Supplemental Table 2</w:t>
      </w:r>
      <w:r w:rsidR="00D26EA0" w:rsidRPr="00FA2845">
        <w:rPr>
          <w:rFonts w:eastAsia="Calibri" w:cs="Times New Roman"/>
          <w:b/>
          <w:lang w:val="en-US" w:eastAsia="de-DE"/>
        </w:rPr>
        <w:t xml:space="preserve">: </w:t>
      </w:r>
      <w:r w:rsidR="00D26EA0" w:rsidRPr="00FA2845">
        <w:rPr>
          <w:rFonts w:cs="Times New Roman"/>
          <w:lang w:val="en-US"/>
        </w:rPr>
        <w:t xml:space="preserve">Activity of compounds </w:t>
      </w:r>
      <w:r w:rsidR="00FA2845" w:rsidRPr="00BC1478">
        <w:rPr>
          <w:rFonts w:eastAsia="Times New Roman" w:cs="Arial"/>
          <w:color w:val="000000"/>
          <w:lang w:val="en-US" w:eastAsia="de-DE"/>
        </w:rPr>
        <w:t>BMS777607</w:t>
      </w:r>
      <w:r w:rsidR="00D26EA0" w:rsidRPr="00FA2845">
        <w:rPr>
          <w:rFonts w:cs="Times New Roman"/>
          <w:lang w:val="en-US"/>
        </w:rPr>
        <w:t xml:space="preserve"> and </w:t>
      </w:r>
      <w:r w:rsidR="00FA2845" w:rsidRPr="00BC1478">
        <w:rPr>
          <w:rFonts w:eastAsia="Times New Roman" w:cs="Arial"/>
          <w:color w:val="000000"/>
          <w:lang w:val="en-US" w:eastAsia="de-DE"/>
        </w:rPr>
        <w:t>LDC047896</w:t>
      </w:r>
      <w:r w:rsidR="00D26EA0" w:rsidRPr="00FA2845">
        <w:rPr>
          <w:rFonts w:cs="Times New Roman"/>
          <w:b/>
          <w:lang w:val="en-US"/>
        </w:rPr>
        <w:t xml:space="preserve"> </w:t>
      </w:r>
      <w:r w:rsidR="00D26EA0" w:rsidRPr="00FA2845">
        <w:rPr>
          <w:rFonts w:cs="Times New Roman"/>
          <w:lang w:val="en-US"/>
        </w:rPr>
        <w:t>tested at 1 µM</w:t>
      </w:r>
      <w:r w:rsidR="00CA5F08">
        <w:rPr>
          <w:rFonts w:cs="Times New Roman"/>
          <w:lang w:val="en-US"/>
        </w:rPr>
        <w:t xml:space="preserve"> across a panel of 2</w:t>
      </w:r>
      <w:r w:rsidR="009A2099">
        <w:rPr>
          <w:rFonts w:cs="Times New Roman"/>
          <w:lang w:val="en-US"/>
        </w:rPr>
        <w:t>40 different</w:t>
      </w:r>
      <w:r w:rsidR="00CA5F08">
        <w:rPr>
          <w:rFonts w:cs="Times New Roman"/>
          <w:lang w:val="en-US"/>
        </w:rPr>
        <w:t xml:space="preserve"> kinases. D</w:t>
      </w:r>
      <w:r w:rsidR="00D26EA0" w:rsidRPr="00FA2845">
        <w:rPr>
          <w:rFonts w:cs="Times New Roman"/>
          <w:lang w:val="en-US"/>
        </w:rPr>
        <w:t xml:space="preserve">ata </w:t>
      </w:r>
      <w:r w:rsidR="00CA5F08">
        <w:rPr>
          <w:rFonts w:cs="Times New Roman"/>
          <w:lang w:val="en-US"/>
        </w:rPr>
        <w:t xml:space="preserve">are </w:t>
      </w:r>
      <w:r w:rsidR="00D26EA0" w:rsidRPr="00FA2845">
        <w:rPr>
          <w:rFonts w:cs="Times New Roman"/>
          <w:lang w:val="en-US"/>
        </w:rPr>
        <w:t>expressed as %effect response versus each kinase tested at its respective Km for ATP; %inhibition = %effect * (-1).</w:t>
      </w:r>
      <w:r w:rsidR="00CA5F08">
        <w:rPr>
          <w:rFonts w:cs="Times New Roman"/>
          <w:lang w:val="en-US"/>
        </w:rPr>
        <w:t xml:space="preserve"> Profiling of compounds has been performed at Merck Millipore, Germany.</w:t>
      </w:r>
    </w:p>
    <w:p w:rsidR="00BC1478" w:rsidRPr="00FA2845" w:rsidRDefault="00BC1478" w:rsidP="00D26EA0">
      <w:pPr>
        <w:spacing w:after="0" w:line="240" w:lineRule="auto"/>
        <w:rPr>
          <w:rFonts w:cs="Times New Roman"/>
          <w:lang w:val="en-US"/>
        </w:rPr>
      </w:pPr>
    </w:p>
    <w:tbl>
      <w:tblPr>
        <w:tblW w:w="4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218"/>
        <w:gridCol w:w="1200"/>
      </w:tblGrid>
      <w:tr w:rsidR="00BC1478" w:rsidRPr="00CA5F08" w:rsidTr="00BC1478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Targe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BMS77760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LDC047896</w:t>
            </w:r>
          </w:p>
        </w:tc>
      </w:tr>
      <w:tr w:rsidR="00BC1478" w:rsidRPr="00CA5F0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A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-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-85</w:t>
            </w:r>
          </w:p>
        </w:tc>
      </w:tr>
      <w:tr w:rsidR="00BC1478" w:rsidRPr="00CA5F0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AC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-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-31</w:t>
            </w:r>
          </w:p>
        </w:tc>
      </w:tr>
      <w:tr w:rsidR="00BC1478" w:rsidRPr="00CA5F0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AL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-8</w:t>
            </w:r>
          </w:p>
        </w:tc>
      </w:tr>
      <w:tr w:rsidR="00BC1478" w:rsidRPr="00CA5F0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ALK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-5</w:t>
            </w:r>
          </w:p>
        </w:tc>
      </w:tr>
      <w:tr w:rsidR="00BC1478" w:rsidRPr="00CA5F0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AR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-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-70</w:t>
            </w:r>
          </w:p>
        </w:tc>
      </w:tr>
      <w:tr w:rsidR="00BC1478" w:rsidRPr="00CA5F0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ARK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-19</w:t>
            </w:r>
          </w:p>
        </w:tc>
      </w:tr>
      <w:tr w:rsidR="00BC1478" w:rsidRPr="00CA5F0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AS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-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b/>
                <w:bCs/>
                <w:color w:val="000000"/>
                <w:lang w:val="en-US" w:eastAsia="de-DE"/>
              </w:rPr>
              <w:t>AUR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CA5F0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DE"/>
              </w:rPr>
            </w:pPr>
            <w:r w:rsidRPr="00CA5F08">
              <w:rPr>
                <w:rFonts w:eastAsia="Times New Roman" w:cs="Arial"/>
                <w:color w:val="000000"/>
                <w:lang w:val="en-US" w:eastAsia="de-DE"/>
              </w:rPr>
              <w:t>-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AURK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AURK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AX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BL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BM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BR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BRS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BRS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BTK(R28H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AMK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AMKIDEL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AMKII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AMKIIDEL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AMKIIGAMM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AMKI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DK1/CYCLIN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DK2/CYCLI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DK2/CYCL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DK3/CYCL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DK5/P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DK5/P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DK6/CYCLIND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DK7/CYCLINH/MA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DK9/CYCLIN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H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H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HK2(I157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HK2(R145W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K1DEL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K1GAMM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K1GAMM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lastRenderedPageBreak/>
              <w:t>CK1GAMM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K2ALPH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KI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L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LK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RA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CS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DAP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DAP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DCAMK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DD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DMP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DRA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DYR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EF-2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GF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PH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PH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PH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PHA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PHA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PHA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PHA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PHB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PHB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PHB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PHB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ERBB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FA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F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F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FGF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FGF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FGF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FGFR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FG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FL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FLT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FLT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0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F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FY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G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GRK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GRK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GRK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lastRenderedPageBreak/>
              <w:t>GSK3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GSK3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HASP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H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H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HIP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HIP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HIPK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IGF-1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IGF-1R, ACTIVA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IKK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IKK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I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IR, ACTIVA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IRA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IRAK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IR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IT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JA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JAK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JNK1ALPH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JNK2ALPH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JNK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KD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L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L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LIM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LKB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LO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LY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AP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AP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APKAP-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APKAP-K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AR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E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EL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I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KK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KK7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L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L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N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RCK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lastRenderedPageBreak/>
              <w:t>MRCK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S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S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SS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S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S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ST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T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TOR/FKBP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MUS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NEK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NE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NEK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NEK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NEK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NL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70S6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A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AK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AK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AK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AR-1B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AS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DGFR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DGFR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D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E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HKGAMM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I3K 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I3K DEL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I3K GAMM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IM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IM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IM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IP4K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B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B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BGAMM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C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CBETA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CB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CDEL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CEPSIL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C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CGAMM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lastRenderedPageBreak/>
              <w:t>PKCIO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CM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CZ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D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G1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KG1BE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L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LK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RA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R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RKA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RKA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RKCQ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RK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TK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PY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R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RIP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ROCK-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5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ROCK-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R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0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RO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R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RS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RS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RSK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RSK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APK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APK2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APK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APK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G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G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GK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I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R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RP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RP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TK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SY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TA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TAO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TAO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TAO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TB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lastRenderedPageBreak/>
              <w:t>TEC ACTIVA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TGFB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TI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TL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TRK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57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TRK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TSS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TSS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TX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UL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ULK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VR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WN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9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WNK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8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6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ZAP-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33</w:t>
            </w:r>
          </w:p>
        </w:tc>
      </w:tr>
      <w:tr w:rsidR="00BC1478" w:rsidRPr="00BC1478" w:rsidTr="00BC1478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b/>
                <w:bCs/>
                <w:color w:val="000000"/>
                <w:lang w:eastAsia="de-DE"/>
              </w:rPr>
              <w:t>ZIP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478" w:rsidRPr="00BC1478" w:rsidRDefault="00BC1478" w:rsidP="00BC14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BC1478">
              <w:rPr>
                <w:rFonts w:eastAsia="Times New Roman" w:cs="Arial"/>
                <w:color w:val="000000"/>
                <w:lang w:eastAsia="de-DE"/>
              </w:rPr>
              <w:t>-10</w:t>
            </w:r>
          </w:p>
        </w:tc>
      </w:tr>
    </w:tbl>
    <w:p w:rsidR="00BC1478" w:rsidRPr="00FA2845" w:rsidRDefault="00BC1478" w:rsidP="00D26EA0">
      <w:pPr>
        <w:spacing w:after="0" w:line="240" w:lineRule="auto"/>
        <w:rPr>
          <w:rFonts w:cs="Times New Roman"/>
          <w:lang w:val="en-US"/>
        </w:rPr>
      </w:pPr>
    </w:p>
    <w:sectPr w:rsidR="00BC1478" w:rsidRPr="00FA2845" w:rsidSect="00461D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EA0"/>
    <w:rsid w:val="00131CD6"/>
    <w:rsid w:val="00287AB0"/>
    <w:rsid w:val="002E1D4B"/>
    <w:rsid w:val="004060EF"/>
    <w:rsid w:val="004244EA"/>
    <w:rsid w:val="00445357"/>
    <w:rsid w:val="00450EA9"/>
    <w:rsid w:val="00461DE2"/>
    <w:rsid w:val="007346FC"/>
    <w:rsid w:val="00914451"/>
    <w:rsid w:val="009A2099"/>
    <w:rsid w:val="00A74751"/>
    <w:rsid w:val="00B12061"/>
    <w:rsid w:val="00B80F8D"/>
    <w:rsid w:val="00BC1478"/>
    <w:rsid w:val="00C26EA5"/>
    <w:rsid w:val="00CA5F08"/>
    <w:rsid w:val="00D006C0"/>
    <w:rsid w:val="00D26EA0"/>
    <w:rsid w:val="00D86661"/>
    <w:rsid w:val="00DF3E96"/>
    <w:rsid w:val="00FA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AA7927-34E9-4691-B8FB-E91F9D473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6E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6EA0"/>
    <w:rPr>
      <w:color w:val="954F72"/>
      <w:u w:val="single"/>
    </w:rPr>
  </w:style>
  <w:style w:type="paragraph" w:customStyle="1" w:styleId="xl63">
    <w:name w:val="xl63"/>
    <w:basedOn w:val="Normal"/>
    <w:rsid w:val="00D26E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4">
    <w:name w:val="xl64"/>
    <w:basedOn w:val="Normal"/>
    <w:rsid w:val="00D26EA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65">
    <w:name w:val="xl65"/>
    <w:basedOn w:val="Normal"/>
    <w:rsid w:val="00D26EA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66">
    <w:name w:val="xl66"/>
    <w:basedOn w:val="Normal"/>
    <w:rsid w:val="00D26EA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67">
    <w:name w:val="xl67"/>
    <w:basedOn w:val="Normal"/>
    <w:rsid w:val="00BC14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2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43</Words>
  <Characters>310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Schadt</dc:creator>
  <cp:lastModifiedBy>Jeff</cp:lastModifiedBy>
  <cp:revision>2</cp:revision>
  <dcterms:created xsi:type="dcterms:W3CDTF">2016-09-21T01:11:00Z</dcterms:created>
  <dcterms:modified xsi:type="dcterms:W3CDTF">2016-09-21T01:11:00Z</dcterms:modified>
</cp:coreProperties>
</file>